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D92453" w14:textId="266C159E" w:rsidR="006B76F1" w:rsidRPr="00A20C91" w:rsidRDefault="00BC2AF1" w:rsidP="0016485B">
      <w:pPr>
        <w:pStyle w:val="Heading2"/>
        <w:numPr>
          <w:ilvl w:val="0"/>
          <w:numId w:val="0"/>
        </w:numPr>
        <w:ind w:right="119"/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</w:pPr>
      <w:bookmarkStart w:id="0" w:name="_Toc503868840"/>
      <w:r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Supplementary </w:t>
      </w:r>
      <w:r w:rsidR="008C57DF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T</w:t>
      </w:r>
      <w:r w:rsidR="00427D70" w:rsidRPr="00BC2AF1">
        <w:rPr>
          <w:rFonts w:ascii="Arial" w:hAnsi="Arial" w:cs="Arial"/>
          <w:b/>
          <w:bCs/>
          <w:color w:val="auto"/>
          <w:sz w:val="20"/>
          <w:szCs w:val="20"/>
          <w:lang w:val="en-GB"/>
        </w:rPr>
        <w:t xml:space="preserve">able </w:t>
      </w:r>
      <w:r w:rsidR="00643B0A" w:rsidRPr="00BC2AF1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S</w:t>
      </w:r>
      <w:r w:rsidR="004E67BF" w:rsidRPr="00BC2AF1">
        <w:rPr>
          <w:rFonts w:ascii="Arial" w:hAnsi="Arial" w:cs="Arial"/>
          <w:b/>
          <w:bCs/>
          <w:color w:val="auto"/>
          <w:sz w:val="20"/>
          <w:szCs w:val="20"/>
          <w:lang w:val="en-GB"/>
        </w:rPr>
        <w:t>3</w:t>
      </w:r>
      <w:r w:rsidR="00427D70" w:rsidRPr="00A20C91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6B1C78" w:rsidRPr="00A20C91"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 xml:space="preserve">Performance of </w:t>
      </w:r>
      <w:r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>e</w:t>
      </w:r>
      <w:r w:rsidR="006B1C78" w:rsidRPr="00A20C91"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 xml:space="preserve">ach </w:t>
      </w:r>
      <w:r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>b</w:t>
      </w:r>
      <w:r w:rsidR="006B1C78" w:rsidRPr="00A20C91"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 xml:space="preserve">undle for the </w:t>
      </w:r>
      <w:r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>five f</w:t>
      </w:r>
      <w:r w:rsidR="006B1C78" w:rsidRPr="00A20C91"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 xml:space="preserve">easibility </w:t>
      </w:r>
      <w:r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>c</w:t>
      </w:r>
      <w:r w:rsidR="006B1C78" w:rsidRPr="00A20C91"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>riteria assessed at the three</w:t>
      </w:r>
      <w:r w:rsidR="0024638E" w:rsidRPr="00A20C91"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 xml:space="preserve"> individual settings</w:t>
      </w:r>
      <w:bookmarkEnd w:id="0"/>
      <w:r w:rsidR="0016485B">
        <w:rPr>
          <w:rFonts w:ascii="Arial" w:eastAsia="Times New Roman" w:hAnsi="Arial" w:cs="Arial"/>
          <w:color w:val="auto"/>
          <w:sz w:val="20"/>
          <w:szCs w:val="20"/>
          <w:lang w:val="en-GB" w:eastAsia="es-AR"/>
        </w:rPr>
        <w:t>.</w:t>
      </w:r>
      <w:bookmarkStart w:id="1" w:name="_GoBack"/>
      <w:bookmarkEnd w:id="1"/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650"/>
        <w:gridCol w:w="2320"/>
        <w:gridCol w:w="450"/>
        <w:gridCol w:w="630"/>
        <w:gridCol w:w="1350"/>
        <w:gridCol w:w="1080"/>
        <w:gridCol w:w="1355"/>
        <w:gridCol w:w="1075"/>
        <w:gridCol w:w="1260"/>
      </w:tblGrid>
      <w:tr w:rsidR="00427D70" w:rsidRPr="00A20C91" w14:paraId="46AC1DE5" w14:textId="77777777">
        <w:trPr>
          <w:cantSplit/>
          <w:trHeight w:val="386"/>
        </w:trPr>
        <w:tc>
          <w:tcPr>
            <w:tcW w:w="2970" w:type="dxa"/>
            <w:gridSpan w:val="2"/>
            <w:vMerge w:val="restar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5356BA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Bundle</w:t>
            </w:r>
          </w:p>
        </w:tc>
        <w:tc>
          <w:tcPr>
            <w:tcW w:w="59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2D77D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Criteri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BFEA" w14:textId="77777777" w:rsidR="00427D70" w:rsidRPr="00A20C91" w:rsidRDefault="00427D70" w:rsidP="006A59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Overall beneficial </w:t>
            </w:r>
            <w:r w:rsidR="006A5922" w:rsidRPr="00A20C91">
              <w:rPr>
                <w:rFonts w:ascii="Arial" w:hAnsi="Arial" w:cs="Arial"/>
                <w:sz w:val="20"/>
                <w:szCs w:val="20"/>
                <w:lang w:val="en-GB"/>
              </w:rPr>
              <w:t>rating</w:t>
            </w: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427D70" w:rsidRPr="00A20C91" w14:paraId="51C4631C" w14:textId="77777777">
        <w:trPr>
          <w:cantSplit/>
          <w:trHeight w:val="970"/>
        </w:trPr>
        <w:tc>
          <w:tcPr>
            <w:tcW w:w="2970" w:type="dxa"/>
            <w:gridSpan w:val="2"/>
            <w:vMerge/>
            <w:tcBorders>
              <w:top w:val="single" w:sz="8" w:space="0" w:color="000000"/>
              <w:left w:val="none" w:sz="16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03A246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3E3C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Equity (ω</w:t>
            </w:r>
            <w:r w:rsidRPr="00A20C9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e</w:t>
            </w: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=8.79)</w:t>
            </w:r>
          </w:p>
        </w:tc>
        <w:tc>
          <w:tcPr>
            <w:tcW w:w="1350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13F5D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Acceptability (ω</w:t>
            </w:r>
            <w:r w:rsidRPr="00A20C9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a</w:t>
            </w: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=8.79)</w:t>
            </w:r>
          </w:p>
        </w:tc>
        <w:tc>
          <w:tcPr>
            <w:tcW w:w="1080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8BC22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Feasibility (ω</w:t>
            </w:r>
            <w:r w:rsidRPr="00A20C9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f</w:t>
            </w: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=9.34)</w:t>
            </w:r>
          </w:p>
        </w:tc>
        <w:tc>
          <w:tcPr>
            <w:tcW w:w="135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4D2D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Indicator Measurability (ω</w:t>
            </w:r>
            <w:r w:rsidRPr="00A20C9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i</w:t>
            </w: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=5.49)</w:t>
            </w:r>
          </w:p>
        </w:tc>
        <w:tc>
          <w:tcPr>
            <w:tcW w:w="1075" w:type="dxa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B959C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Resources required (ω</w:t>
            </w:r>
            <w:r w:rsidRPr="00A20C9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r</w:t>
            </w: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=8.79)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7487C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D70" w:rsidRPr="00A20C91" w14:paraId="2C493ECA" w14:textId="77777777">
        <w:trPr>
          <w:cantSplit/>
          <w:trHeight w:val="313"/>
        </w:trPr>
        <w:tc>
          <w:tcPr>
            <w:tcW w:w="2970" w:type="dxa"/>
            <w:gridSpan w:val="2"/>
            <w:vMerge/>
            <w:tcBorders>
              <w:top w:val="single" w:sz="8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1B0D7F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1C9A9" w14:textId="77777777" w:rsidR="00427D70" w:rsidRPr="00A20C91" w:rsidRDefault="006A5922" w:rsidP="006A592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Rating</w:t>
            </w:r>
            <w:r w:rsidR="00427D70"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 (partial weighted </w:t>
            </w: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rating</w:t>
            </w:r>
            <w:r w:rsidR="00427D70" w:rsidRPr="00A20C91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0A13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D70" w:rsidRPr="00A20C91" w14:paraId="12160B62" w14:textId="77777777">
        <w:trPr>
          <w:cantSplit/>
          <w:trHeight w:val="300"/>
        </w:trPr>
        <w:tc>
          <w:tcPr>
            <w:tcW w:w="2970" w:type="dxa"/>
            <w:gridSpan w:val="2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FA9497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b/>
                <w:sz w:val="20"/>
                <w:szCs w:val="20"/>
                <w:lang w:val="en-GB"/>
              </w:rPr>
              <w:t>PPH Prevention and recognition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232A16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5" w:type="dxa"/>
            <w:gridSpan w:val="4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287E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F470C5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73D43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D70" w:rsidRPr="00A20C91" w14:paraId="6AA9A8E1" w14:textId="77777777">
        <w:trPr>
          <w:cantSplit/>
          <w:trHeight w:val="240"/>
        </w:trPr>
        <w:tc>
          <w:tcPr>
            <w:tcW w:w="65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16" w:space="0" w:color="000000"/>
            </w:tcBorders>
            <w:shd w:val="clear" w:color="auto" w:fill="FFFFFF"/>
          </w:tcPr>
          <w:p w14:paraId="72BF727C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97EE9E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For Community 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20A9E8B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2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1514245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156814BB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5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54EFFE3C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38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F9156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1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B6961E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297</w:t>
            </w:r>
          </w:p>
        </w:tc>
      </w:tr>
      <w:tr w:rsidR="00427D70" w:rsidRPr="00A20C91" w14:paraId="3DF69403" w14:textId="77777777">
        <w:trPr>
          <w:cantSplit/>
          <w:trHeight w:val="240"/>
        </w:trPr>
        <w:tc>
          <w:tcPr>
            <w:tcW w:w="6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16" w:space="0" w:color="000000"/>
            </w:tcBorders>
            <w:shd w:val="clear" w:color="auto" w:fill="FFFFFF"/>
          </w:tcPr>
          <w:p w14:paraId="09C0B17C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0658B2F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For PHC 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12995934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1FFFCC2D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3489B3D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5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378322E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44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29B8F9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A9ED05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</w:p>
        </w:tc>
      </w:tr>
      <w:tr w:rsidR="00427D70" w:rsidRPr="00A20C91" w14:paraId="2597E88C" w14:textId="77777777">
        <w:trPr>
          <w:cantSplit/>
          <w:trHeight w:val="240"/>
        </w:trPr>
        <w:tc>
          <w:tcPr>
            <w:tcW w:w="65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3798FD99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0345AD81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For Hospitals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231DD5F4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9 (79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4AA5ABF0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9 (79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50C1ECCE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5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AA673C7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9 (49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B46413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6FEB0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353</w:t>
            </w:r>
          </w:p>
        </w:tc>
      </w:tr>
      <w:tr w:rsidR="00427D70" w:rsidRPr="00A20C91" w14:paraId="20CEE78D" w14:textId="77777777">
        <w:trPr>
          <w:cantSplit/>
          <w:trHeight w:val="260"/>
        </w:trPr>
        <w:tc>
          <w:tcPr>
            <w:tcW w:w="2970" w:type="dxa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C11282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b/>
                <w:sz w:val="20"/>
                <w:szCs w:val="20"/>
                <w:lang w:val="en-GB"/>
              </w:rPr>
              <w:t>First Response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EFE24A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C8FB49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5D078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F657A7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8D6F73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F930B9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D70" w:rsidRPr="00A20C91" w14:paraId="1B9F5BCF" w14:textId="77777777">
        <w:trPr>
          <w:cantSplit/>
          <w:trHeight w:val="240"/>
        </w:trPr>
        <w:tc>
          <w:tcPr>
            <w:tcW w:w="65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16" w:space="0" w:color="000000"/>
            </w:tcBorders>
            <w:shd w:val="clear" w:color="auto" w:fill="FFFFFF"/>
          </w:tcPr>
          <w:p w14:paraId="3C95DB7D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C121BBE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For Community 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DBF3B90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2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6C5CE099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6.5 (57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42212CE4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3(28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DC40278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38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F6EB1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2 (18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63F84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203</w:t>
            </w:r>
          </w:p>
        </w:tc>
      </w:tr>
      <w:tr w:rsidR="00427D70" w:rsidRPr="00A20C91" w14:paraId="432DCBBF" w14:textId="77777777">
        <w:trPr>
          <w:cantSplit/>
          <w:trHeight w:val="240"/>
        </w:trPr>
        <w:tc>
          <w:tcPr>
            <w:tcW w:w="6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16" w:space="0" w:color="000000"/>
            </w:tcBorders>
            <w:shd w:val="clear" w:color="auto" w:fill="FFFFFF"/>
          </w:tcPr>
          <w:p w14:paraId="4B91D829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51E6D12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For PHC 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6B4B0CA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9313697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008031E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5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E6C5B95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38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23A1F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6 (53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7C8CAF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297</w:t>
            </w:r>
          </w:p>
        </w:tc>
      </w:tr>
      <w:tr w:rsidR="00427D70" w:rsidRPr="00A20C91" w14:paraId="0810F924" w14:textId="77777777">
        <w:trPr>
          <w:cantSplit/>
          <w:trHeight w:val="240"/>
        </w:trPr>
        <w:tc>
          <w:tcPr>
            <w:tcW w:w="65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4EEE44BD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5CFE526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For Hospitals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3969828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.5 (66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357F699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9 (79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509C0AAC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9 (84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D524014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44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70FFB5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0E7E53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343</w:t>
            </w:r>
          </w:p>
        </w:tc>
      </w:tr>
      <w:tr w:rsidR="00427D70" w:rsidRPr="00A20C91" w14:paraId="25C644FF" w14:textId="77777777">
        <w:trPr>
          <w:cantSplit/>
          <w:trHeight w:val="260"/>
        </w:trPr>
        <w:tc>
          <w:tcPr>
            <w:tcW w:w="2970" w:type="dxa"/>
            <w:gridSpan w:val="2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329C65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Style w:val="NoneA"/>
                <w:rFonts w:ascii="Arial" w:hAnsi="Arial" w:cs="Arial"/>
                <w:b/>
                <w:sz w:val="20"/>
                <w:szCs w:val="20"/>
                <w:lang w:val="en-GB"/>
              </w:rPr>
              <w:t>Continuing</w:t>
            </w:r>
            <w:r w:rsidRPr="00A20C9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Bleeding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A678A7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6F6DB7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D0F785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B494D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BEC8C1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288D6C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27D70" w:rsidRPr="00A20C91" w14:paraId="6DB5067E" w14:textId="77777777">
        <w:trPr>
          <w:cantSplit/>
          <w:trHeight w:val="240"/>
        </w:trPr>
        <w:tc>
          <w:tcPr>
            <w:tcW w:w="650" w:type="dxa"/>
            <w:tcBorders>
              <w:top w:val="none" w:sz="16" w:space="0" w:color="000000"/>
              <w:left w:val="none" w:sz="8" w:space="0" w:color="000000"/>
              <w:bottom w:val="none" w:sz="8" w:space="0" w:color="000000"/>
              <w:right w:val="none" w:sz="16" w:space="0" w:color="000000"/>
            </w:tcBorders>
            <w:shd w:val="clear" w:color="auto" w:fill="FFFFFF"/>
          </w:tcPr>
          <w:p w14:paraId="4251BF88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52D9687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For Community 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50F495E1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6.5 (57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5226B499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3 (26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31EB45F2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3 (28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29E73220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4 (22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7ACDF8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2 (18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C5C7C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151</w:t>
            </w:r>
          </w:p>
        </w:tc>
      </w:tr>
      <w:tr w:rsidR="00427D70" w:rsidRPr="00A20C91" w14:paraId="27846CED" w14:textId="77777777">
        <w:trPr>
          <w:cantSplit/>
          <w:trHeight w:val="240"/>
        </w:trPr>
        <w:tc>
          <w:tcPr>
            <w:tcW w:w="650" w:type="dxa"/>
            <w:tcBorders>
              <w:top w:val="none" w:sz="8" w:space="0" w:color="000000"/>
              <w:left w:val="none" w:sz="8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</w:tcPr>
          <w:p w14:paraId="54C6FCF1" w14:textId="77777777" w:rsidR="00427D70" w:rsidRPr="00A20C91" w:rsidRDefault="00427D70" w:rsidP="00B03A7A">
            <w:pPr>
              <w:pStyle w:val="Body"/>
              <w:rPr>
                <w:rFonts w:ascii="Arial" w:hAnsi="Arial" w:cs="Arial"/>
                <w:sz w:val="20"/>
              </w:rPr>
            </w:pPr>
          </w:p>
        </w:tc>
        <w:tc>
          <w:tcPr>
            <w:tcW w:w="232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70E29C6A" w14:textId="77777777" w:rsidR="00427D70" w:rsidRPr="00A20C91" w:rsidRDefault="00427D70" w:rsidP="00B03A7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For PHC 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409779CE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70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0E28B1E0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2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4A3C9047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5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vAlign w:val="bottom"/>
          </w:tcPr>
          <w:p w14:paraId="1077CC96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38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single" w:sz="4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F05355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5 (44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B9D09A" w14:textId="77777777" w:rsidR="00427D70" w:rsidRPr="00A20C91" w:rsidRDefault="00427D70" w:rsidP="00B03A7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280</w:t>
            </w:r>
          </w:p>
        </w:tc>
      </w:tr>
      <w:tr w:rsidR="00427D70" w:rsidRPr="00A20C91" w14:paraId="3ABA7F53" w14:textId="77777777">
        <w:trPr>
          <w:cantSplit/>
          <w:trHeight w:val="260"/>
        </w:trPr>
        <w:tc>
          <w:tcPr>
            <w:tcW w:w="2970" w:type="dxa"/>
            <w:gridSpan w:val="2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396CB" w14:textId="77777777" w:rsidR="00427D70" w:rsidRPr="00A20C91" w:rsidRDefault="00427D70" w:rsidP="00B03A7A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 xml:space="preserve">             For Hospitals</w:t>
            </w:r>
          </w:p>
        </w:tc>
        <w:tc>
          <w:tcPr>
            <w:tcW w:w="1080" w:type="dxa"/>
            <w:gridSpan w:val="2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CCA34B" w14:textId="77777777" w:rsidR="00427D70" w:rsidRPr="00A20C91" w:rsidRDefault="00427D70" w:rsidP="00B03A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2)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A13AE7" w14:textId="77777777" w:rsidR="00427D70" w:rsidRPr="00A20C91" w:rsidRDefault="00427D70" w:rsidP="00B03A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9 (79)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5D94C5" w14:textId="77777777" w:rsidR="00427D70" w:rsidRPr="00A20C91" w:rsidRDefault="00427D70" w:rsidP="00B03A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9 (84)</w:t>
            </w:r>
          </w:p>
        </w:tc>
        <w:tc>
          <w:tcPr>
            <w:tcW w:w="1355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213624" w14:textId="77777777" w:rsidR="00427D70" w:rsidRPr="00A20C91" w:rsidRDefault="00427D70" w:rsidP="00B03A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8 (44)</w:t>
            </w:r>
          </w:p>
        </w:tc>
        <w:tc>
          <w:tcPr>
            <w:tcW w:w="1075" w:type="dxa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26BE20" w14:textId="77777777" w:rsidR="00427D70" w:rsidRPr="00A20C91" w:rsidRDefault="00427D70" w:rsidP="00B03A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7 (62)</w:t>
            </w:r>
          </w:p>
        </w:tc>
        <w:tc>
          <w:tcPr>
            <w:tcW w:w="1260" w:type="dxa"/>
            <w:tcBorders>
              <w:top w:val="none" w:sz="16" w:space="0" w:color="000000"/>
              <w:left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588A33" w14:textId="77777777" w:rsidR="00427D70" w:rsidRPr="00A20C91" w:rsidRDefault="00427D70" w:rsidP="00B03A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20C91"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</w:p>
        </w:tc>
      </w:tr>
    </w:tbl>
    <w:p w14:paraId="1FB360DB" w14:textId="77777777" w:rsidR="00427D70" w:rsidRPr="00A20C91" w:rsidRDefault="00427D70" w:rsidP="00427D7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A20C91">
        <w:rPr>
          <w:rFonts w:ascii="Arial" w:hAnsi="Arial" w:cs="Arial"/>
          <w:sz w:val="20"/>
          <w:szCs w:val="20"/>
          <w:lang w:val="en-GB"/>
        </w:rPr>
        <w:t xml:space="preserve">Note: ω represents each </w:t>
      </w:r>
      <w:proofErr w:type="gramStart"/>
      <w:r w:rsidRPr="00A20C91">
        <w:rPr>
          <w:rFonts w:ascii="Arial" w:hAnsi="Arial" w:cs="Arial"/>
          <w:sz w:val="20"/>
          <w:szCs w:val="20"/>
          <w:lang w:val="en-GB"/>
        </w:rPr>
        <w:t>criteria</w:t>
      </w:r>
      <w:proofErr w:type="gramEnd"/>
      <w:r w:rsidRPr="00A20C91">
        <w:rPr>
          <w:rFonts w:ascii="Arial" w:hAnsi="Arial" w:cs="Arial"/>
          <w:sz w:val="20"/>
          <w:szCs w:val="20"/>
          <w:lang w:val="en-GB"/>
        </w:rPr>
        <w:t xml:space="preserve"> individual weight</w:t>
      </w:r>
    </w:p>
    <w:p w14:paraId="3F9772E5" w14:textId="77777777" w:rsidR="00427D70" w:rsidRPr="00A20C91" w:rsidRDefault="00427D70" w:rsidP="00427D70">
      <w:pPr>
        <w:spacing w:after="0"/>
        <w:rPr>
          <w:rFonts w:ascii="Arial" w:hAnsi="Arial" w:cs="Arial"/>
          <w:sz w:val="20"/>
          <w:szCs w:val="20"/>
          <w:lang w:val="en-GB"/>
        </w:rPr>
      </w:pPr>
      <w:r w:rsidRPr="00A20C91">
        <w:rPr>
          <w:rFonts w:ascii="Arial" w:hAnsi="Arial" w:cs="Arial"/>
          <w:sz w:val="20"/>
          <w:szCs w:val="20"/>
          <w:lang w:val="en-GB"/>
        </w:rPr>
        <w:t xml:space="preserve">*Overall beneficial </w:t>
      </w:r>
      <w:r w:rsidR="006A5922" w:rsidRPr="00A20C91">
        <w:rPr>
          <w:rFonts w:ascii="Arial" w:hAnsi="Arial" w:cs="Arial"/>
          <w:sz w:val="20"/>
          <w:szCs w:val="20"/>
          <w:lang w:val="en-GB"/>
        </w:rPr>
        <w:t>rating</w:t>
      </w:r>
      <w:r w:rsidRPr="00A20C91">
        <w:rPr>
          <w:rFonts w:ascii="Arial" w:hAnsi="Arial" w:cs="Arial"/>
          <w:sz w:val="20"/>
          <w:szCs w:val="20"/>
          <w:lang w:val="en-GB"/>
        </w:rPr>
        <w:t xml:space="preserve"> (weighted sum) = (</w:t>
      </w:r>
      <w:r w:rsidR="006A5922" w:rsidRPr="00A20C91">
        <w:rPr>
          <w:rFonts w:ascii="Arial" w:hAnsi="Arial" w:cs="Arial"/>
          <w:sz w:val="20"/>
          <w:szCs w:val="20"/>
          <w:lang w:val="en-GB"/>
        </w:rPr>
        <w:t>rating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e</w:t>
      </w:r>
      <w:r w:rsidRPr="00A20C91">
        <w:rPr>
          <w:rFonts w:ascii="Arial" w:hAnsi="Arial" w:cs="Arial"/>
          <w:sz w:val="20"/>
          <w:szCs w:val="20"/>
          <w:lang w:val="en-GB"/>
        </w:rPr>
        <w:t>* ω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e</w:t>
      </w:r>
      <w:r w:rsidRPr="00A20C91">
        <w:rPr>
          <w:rFonts w:ascii="Arial" w:hAnsi="Arial" w:cs="Arial"/>
          <w:sz w:val="20"/>
          <w:szCs w:val="20"/>
          <w:lang w:val="en-GB"/>
        </w:rPr>
        <w:t>)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 xml:space="preserve"> + </w:t>
      </w:r>
      <w:r w:rsidRPr="00A20C91">
        <w:rPr>
          <w:rFonts w:ascii="Arial" w:hAnsi="Arial" w:cs="Arial"/>
          <w:sz w:val="20"/>
          <w:szCs w:val="20"/>
          <w:lang w:val="en-GB"/>
        </w:rPr>
        <w:t>(</w:t>
      </w:r>
      <w:r w:rsidR="006A5922" w:rsidRPr="00A20C91">
        <w:rPr>
          <w:rFonts w:ascii="Arial" w:hAnsi="Arial" w:cs="Arial"/>
          <w:sz w:val="20"/>
          <w:szCs w:val="20"/>
          <w:lang w:val="en-GB"/>
        </w:rPr>
        <w:t>rating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a</w:t>
      </w:r>
      <w:r w:rsidRPr="00A20C91">
        <w:rPr>
          <w:rFonts w:ascii="Arial" w:hAnsi="Arial" w:cs="Arial"/>
          <w:sz w:val="20"/>
          <w:szCs w:val="20"/>
          <w:lang w:val="en-GB"/>
        </w:rPr>
        <w:t>* ω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a</w:t>
      </w:r>
      <w:r w:rsidRPr="00A20C91">
        <w:rPr>
          <w:rFonts w:ascii="Arial" w:hAnsi="Arial" w:cs="Arial"/>
          <w:sz w:val="20"/>
          <w:szCs w:val="20"/>
          <w:lang w:val="en-GB"/>
        </w:rPr>
        <w:t xml:space="preserve">) + </w:t>
      </w:r>
      <w:r w:rsidR="006A5922" w:rsidRPr="00A20C91">
        <w:rPr>
          <w:rFonts w:ascii="Arial" w:hAnsi="Arial" w:cs="Arial"/>
          <w:sz w:val="20"/>
          <w:szCs w:val="20"/>
          <w:lang w:val="en-GB"/>
        </w:rPr>
        <w:t>rating</w:t>
      </w:r>
      <w:r w:rsidRPr="00A20C91">
        <w:rPr>
          <w:rFonts w:ascii="Arial" w:hAnsi="Arial" w:cs="Arial"/>
          <w:sz w:val="20"/>
          <w:szCs w:val="20"/>
          <w:lang w:val="en-GB"/>
        </w:rPr>
        <w:t>* ω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f</w:t>
      </w:r>
      <w:r w:rsidRPr="00A20C91">
        <w:rPr>
          <w:rFonts w:ascii="Arial" w:hAnsi="Arial" w:cs="Arial"/>
          <w:sz w:val="20"/>
          <w:szCs w:val="20"/>
          <w:lang w:val="en-GB"/>
        </w:rPr>
        <w:t>) + (</w:t>
      </w:r>
      <w:r w:rsidR="006A5922" w:rsidRPr="00A20C91">
        <w:rPr>
          <w:rFonts w:ascii="Arial" w:hAnsi="Arial" w:cs="Arial"/>
          <w:sz w:val="20"/>
          <w:szCs w:val="20"/>
          <w:lang w:val="en-GB"/>
        </w:rPr>
        <w:t>rating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i</w:t>
      </w:r>
      <w:r w:rsidRPr="00A20C91">
        <w:rPr>
          <w:rFonts w:ascii="Arial" w:hAnsi="Arial" w:cs="Arial"/>
          <w:sz w:val="20"/>
          <w:szCs w:val="20"/>
          <w:lang w:val="en-GB"/>
        </w:rPr>
        <w:t>* ω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i</w:t>
      </w:r>
      <w:r w:rsidRPr="00A20C91">
        <w:rPr>
          <w:rFonts w:ascii="Arial" w:hAnsi="Arial" w:cs="Arial"/>
          <w:sz w:val="20"/>
          <w:szCs w:val="20"/>
          <w:lang w:val="en-GB"/>
        </w:rPr>
        <w:t>) + (</w:t>
      </w:r>
      <w:r w:rsidR="006A5922" w:rsidRPr="00A20C91">
        <w:rPr>
          <w:rFonts w:ascii="Arial" w:hAnsi="Arial" w:cs="Arial"/>
          <w:sz w:val="20"/>
          <w:szCs w:val="20"/>
          <w:lang w:val="en-GB"/>
        </w:rPr>
        <w:t>rating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r</w:t>
      </w:r>
      <w:r w:rsidRPr="00A20C91">
        <w:rPr>
          <w:rFonts w:ascii="Arial" w:hAnsi="Arial" w:cs="Arial"/>
          <w:sz w:val="20"/>
          <w:szCs w:val="20"/>
          <w:lang w:val="en-GB"/>
        </w:rPr>
        <w:t>* ω</w:t>
      </w:r>
      <w:r w:rsidRPr="00A20C91">
        <w:rPr>
          <w:rFonts w:ascii="Arial" w:hAnsi="Arial" w:cs="Arial"/>
          <w:sz w:val="20"/>
          <w:szCs w:val="20"/>
          <w:vertAlign w:val="subscript"/>
          <w:lang w:val="en-GB"/>
        </w:rPr>
        <w:t>r</w:t>
      </w:r>
      <w:r w:rsidRPr="00A20C91">
        <w:rPr>
          <w:rFonts w:ascii="Arial" w:hAnsi="Arial" w:cs="Arial"/>
          <w:sz w:val="20"/>
          <w:szCs w:val="20"/>
          <w:lang w:val="en-GB"/>
        </w:rPr>
        <w:t>)</w:t>
      </w:r>
    </w:p>
    <w:p w14:paraId="301FA404" w14:textId="77777777" w:rsidR="00EF63E9" w:rsidRPr="00A20C91" w:rsidRDefault="00EF63E9">
      <w:pPr>
        <w:rPr>
          <w:rFonts w:ascii="Arial" w:hAnsi="Arial" w:cs="Arial"/>
          <w:sz w:val="20"/>
          <w:szCs w:val="20"/>
        </w:rPr>
      </w:pPr>
    </w:p>
    <w:sectPr w:rsidR="00EF63E9" w:rsidRPr="00A20C91" w:rsidSect="00A20C91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450" w:left="9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2AA90" w14:textId="77777777" w:rsidR="00EE57CE" w:rsidRDefault="00EE57CE" w:rsidP="00DA26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EB256D" w14:textId="77777777" w:rsidR="00EE57CE" w:rsidRDefault="00EE57CE" w:rsidP="00DA26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87A0D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noProof/>
      </w:rPr>
      <w:t>28</w:t>
    </w:r>
    <w:r>
      <w:rPr>
        <w:rStyle w:val="PageNumber"/>
        <w:rFonts w:hint="eastAsia"/>
      </w:rPr>
      <w:fldChar w:fldCharType="end"/>
    </w:r>
  </w:p>
  <w:p w14:paraId="763EEF47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D4DB01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773F23"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44E28456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97B15" w14:textId="77777777" w:rsidR="00EE57CE" w:rsidRDefault="00EE57CE" w:rsidP="00DA26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71E957" w14:textId="77777777" w:rsidR="00EE57CE" w:rsidRDefault="00EE57CE" w:rsidP="00DA26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FE280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481D3A37" wp14:editId="244F27A6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8FD2DD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8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4D61CB5" id="Rectangle 35" o:spid="_x0000_s1057" style="position:absolute;margin-left:540pt;margin-top:738.05pt;width:12.75pt;height:13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8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0BB0D2B7" wp14:editId="19906DEE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4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53A466E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7BA3F56" id="Rectangle 36" o:spid="_x0000_s1058" style="position:absolute;margin-left:1in;margin-top:391.8pt;width:469pt;height: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3fopu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 xml:space="preserve">Jan </w:t>
    </w:r>
    <w:proofErr w:type="gramStart"/>
    <w:r w:rsidR="00121C41">
      <w:t>13</w:t>
    </w:r>
    <w:proofErr w:type="gramEnd"/>
    <w:r w:rsidR="00121C41">
      <w:t xml:space="preserve"> 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78E6D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3120" behindDoc="1" locked="0" layoutInCell="1" allowOverlap="1" wp14:anchorId="54D606D2" wp14:editId="31D08B72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3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753DE80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773F23">
                            <w:rPr>
                              <w:rStyle w:val="PageNumber1"/>
                              <w:rFonts w:hint="eastAsia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539284F3" id="Rectangle 33" o:spid="_x0000_s1028" style="position:absolute;margin-left:540pt;margin-top:738.05pt;width:12.75pt;height:13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773F23">
                      <w:rPr>
                        <w:rStyle w:val="PageNumber1"/>
                        <w:rFonts w:hint="eastAsia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28825022" wp14:editId="2A48F947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2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6D11893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82E3F72" id="Rectangle 34" o:spid="_x0000_s1060" style="position:absolute;margin-left:1in;margin-top:391.8pt;width:469pt;height: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jDmfKZoCAACU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93"/>
    <w:multiLevelType w:val="hybridMultilevel"/>
    <w:tmpl w:val="17E07200"/>
    <w:lvl w:ilvl="0" w:tplc="C2ACBD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AC2A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4A03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52E3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01A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DA8CA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0E88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5429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9EAD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A9C7C9B"/>
    <w:multiLevelType w:val="hybridMultilevel"/>
    <w:tmpl w:val="402427D6"/>
    <w:lvl w:ilvl="0" w:tplc="A386D2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34005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73E49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80EC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7AE5E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6074E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3027D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FEC2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402EA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0492B"/>
    <w:multiLevelType w:val="hybridMultilevel"/>
    <w:tmpl w:val="8A904F14"/>
    <w:lvl w:ilvl="0" w:tplc="41FCD05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8C0A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8001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62AF2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1529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7C0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48D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EDA09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36FB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ED732F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10C7B"/>
    <w:multiLevelType w:val="hybridMultilevel"/>
    <w:tmpl w:val="A7B0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17F69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279"/>
    <w:multiLevelType w:val="hybridMultilevel"/>
    <w:tmpl w:val="2BDCDEA2"/>
    <w:numStyleLink w:val="ImportedStyle1"/>
  </w:abstractNum>
  <w:abstractNum w:abstractNumId="7" w15:restartNumberingAfterBreak="0">
    <w:nsid w:val="4B9D1AB7"/>
    <w:multiLevelType w:val="hybridMultilevel"/>
    <w:tmpl w:val="0818E920"/>
    <w:lvl w:ilvl="0" w:tplc="0E6EEC3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FA23E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669C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E1AE2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52F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B485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EA18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A9CE7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06E4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DFE411C"/>
    <w:multiLevelType w:val="hybridMultilevel"/>
    <w:tmpl w:val="3924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32697"/>
    <w:multiLevelType w:val="hybridMultilevel"/>
    <w:tmpl w:val="2BDCDEA2"/>
    <w:styleLink w:val="ImportedStyle1"/>
    <w:lvl w:ilvl="0" w:tplc="B11CFA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121C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E7AAD28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042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BE5A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7F4F95C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BE26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CA9D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A61FB8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FEA608F"/>
    <w:multiLevelType w:val="hybridMultilevel"/>
    <w:tmpl w:val="2D3810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Arial" w:hint="default"/>
      </w:rPr>
    </w:lvl>
    <w:lvl w:ilvl="2" w:tplc="2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Arial" w:hint="default"/>
      </w:rPr>
    </w:lvl>
    <w:lvl w:ilvl="5" w:tplc="2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Arial" w:hint="default"/>
      </w:rPr>
    </w:lvl>
    <w:lvl w:ilvl="8" w:tplc="2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0347E78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B2A4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3A019BE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467B9"/>
    <w:multiLevelType w:val="hybridMultilevel"/>
    <w:tmpl w:val="CA6ABB0E"/>
    <w:lvl w:ilvl="0" w:tplc="BA5AA190">
      <w:start w:val="1"/>
      <w:numFmt w:val="bullet"/>
      <w:lvlText w:val="·"/>
      <w:lvlJc w:val="left"/>
      <w:pPr>
        <w:ind w:left="77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F815AE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C2D57E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C6F40A">
      <w:start w:val="1"/>
      <w:numFmt w:val="bullet"/>
      <w:lvlText w:val="·"/>
      <w:lvlJc w:val="left"/>
      <w:pPr>
        <w:ind w:left="293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A8043D2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F09916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508EC4">
      <w:start w:val="1"/>
      <w:numFmt w:val="bullet"/>
      <w:lvlText w:val="·"/>
      <w:lvlJc w:val="left"/>
      <w:pPr>
        <w:ind w:left="509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922F9C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A20ABC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D9C2722"/>
    <w:multiLevelType w:val="hybridMultilevel"/>
    <w:tmpl w:val="EA24EF6C"/>
    <w:lvl w:ilvl="0" w:tplc="C3541B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DAD8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BC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013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D64A2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0C6D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686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8453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5E34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E6952DF"/>
    <w:multiLevelType w:val="hybridMultilevel"/>
    <w:tmpl w:val="011494B4"/>
    <w:lvl w:ilvl="0" w:tplc="3D041F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D0EA3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DC63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216C8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0428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C23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1807E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1CDF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6A2EE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6"/>
  </w:num>
  <w:num w:numId="10">
    <w:abstractNumId w:val="1"/>
  </w:num>
  <w:num w:numId="11">
    <w:abstractNumId w:val="14"/>
  </w:num>
  <w:num w:numId="12">
    <w:abstractNumId w:val="0"/>
  </w:num>
  <w:num w:numId="13">
    <w:abstractNumId w:val="15"/>
  </w:num>
  <w:num w:numId="14">
    <w:abstractNumId w:val="7"/>
  </w:num>
  <w:num w:numId="15">
    <w:abstractNumId w:val="16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D70"/>
    <w:rsid w:val="00004AA7"/>
    <w:rsid w:val="00023F36"/>
    <w:rsid w:val="00045DC2"/>
    <w:rsid w:val="00053532"/>
    <w:rsid w:val="0005649B"/>
    <w:rsid w:val="00065153"/>
    <w:rsid w:val="00084788"/>
    <w:rsid w:val="000B0926"/>
    <w:rsid w:val="000B7051"/>
    <w:rsid w:val="000C64A4"/>
    <w:rsid w:val="00112EFC"/>
    <w:rsid w:val="00121C41"/>
    <w:rsid w:val="00143075"/>
    <w:rsid w:val="0016485B"/>
    <w:rsid w:val="00166C3D"/>
    <w:rsid w:val="00177A71"/>
    <w:rsid w:val="001C0683"/>
    <w:rsid w:val="001D772F"/>
    <w:rsid w:val="001F5A01"/>
    <w:rsid w:val="00206D1B"/>
    <w:rsid w:val="0021781F"/>
    <w:rsid w:val="00220ED1"/>
    <w:rsid w:val="0024638E"/>
    <w:rsid w:val="0024784B"/>
    <w:rsid w:val="002678D7"/>
    <w:rsid w:val="00271097"/>
    <w:rsid w:val="002832BB"/>
    <w:rsid w:val="00290235"/>
    <w:rsid w:val="00294F6D"/>
    <w:rsid w:val="002A4C6F"/>
    <w:rsid w:val="002C2AF3"/>
    <w:rsid w:val="002D1BA9"/>
    <w:rsid w:val="002F1B8B"/>
    <w:rsid w:val="003005C0"/>
    <w:rsid w:val="00350D53"/>
    <w:rsid w:val="0035695C"/>
    <w:rsid w:val="003954EA"/>
    <w:rsid w:val="003A390A"/>
    <w:rsid w:val="003A6336"/>
    <w:rsid w:val="003E221C"/>
    <w:rsid w:val="003F27DF"/>
    <w:rsid w:val="00427D70"/>
    <w:rsid w:val="00431249"/>
    <w:rsid w:val="0044589E"/>
    <w:rsid w:val="00462290"/>
    <w:rsid w:val="00466845"/>
    <w:rsid w:val="00475416"/>
    <w:rsid w:val="004938E8"/>
    <w:rsid w:val="004B3C7F"/>
    <w:rsid w:val="004C10EE"/>
    <w:rsid w:val="004D4391"/>
    <w:rsid w:val="004D551D"/>
    <w:rsid w:val="004D7623"/>
    <w:rsid w:val="004E55F7"/>
    <w:rsid w:val="004E67BF"/>
    <w:rsid w:val="004E68A4"/>
    <w:rsid w:val="00507BEB"/>
    <w:rsid w:val="00547684"/>
    <w:rsid w:val="00552BF2"/>
    <w:rsid w:val="00557E1E"/>
    <w:rsid w:val="005949AE"/>
    <w:rsid w:val="0059641D"/>
    <w:rsid w:val="005B4567"/>
    <w:rsid w:val="005B683E"/>
    <w:rsid w:val="005C0CD4"/>
    <w:rsid w:val="00614B65"/>
    <w:rsid w:val="00637F49"/>
    <w:rsid w:val="00643B0A"/>
    <w:rsid w:val="00644B6C"/>
    <w:rsid w:val="00652FDE"/>
    <w:rsid w:val="006740C7"/>
    <w:rsid w:val="00682027"/>
    <w:rsid w:val="00684F5A"/>
    <w:rsid w:val="006913E5"/>
    <w:rsid w:val="006A5922"/>
    <w:rsid w:val="006B1C78"/>
    <w:rsid w:val="006B76F1"/>
    <w:rsid w:val="006E2F0B"/>
    <w:rsid w:val="006F3940"/>
    <w:rsid w:val="006F5D93"/>
    <w:rsid w:val="00706569"/>
    <w:rsid w:val="007112AA"/>
    <w:rsid w:val="00721F63"/>
    <w:rsid w:val="00744D50"/>
    <w:rsid w:val="00773F23"/>
    <w:rsid w:val="0077648E"/>
    <w:rsid w:val="00790B00"/>
    <w:rsid w:val="007933D7"/>
    <w:rsid w:val="007A1568"/>
    <w:rsid w:val="007A64C7"/>
    <w:rsid w:val="007B7B78"/>
    <w:rsid w:val="007D2EAC"/>
    <w:rsid w:val="007E69CF"/>
    <w:rsid w:val="00800571"/>
    <w:rsid w:val="0080257D"/>
    <w:rsid w:val="00812425"/>
    <w:rsid w:val="008267F3"/>
    <w:rsid w:val="008322D6"/>
    <w:rsid w:val="00846BB2"/>
    <w:rsid w:val="00870E08"/>
    <w:rsid w:val="00873603"/>
    <w:rsid w:val="008A75B2"/>
    <w:rsid w:val="008B374B"/>
    <w:rsid w:val="008C57DF"/>
    <w:rsid w:val="008D0280"/>
    <w:rsid w:val="008D2641"/>
    <w:rsid w:val="008E24EA"/>
    <w:rsid w:val="008E2EE0"/>
    <w:rsid w:val="009103BA"/>
    <w:rsid w:val="00953DB0"/>
    <w:rsid w:val="009822D6"/>
    <w:rsid w:val="00983974"/>
    <w:rsid w:val="00986B14"/>
    <w:rsid w:val="0099484F"/>
    <w:rsid w:val="009A199D"/>
    <w:rsid w:val="009D3D94"/>
    <w:rsid w:val="009F166D"/>
    <w:rsid w:val="009F1C18"/>
    <w:rsid w:val="00A10F52"/>
    <w:rsid w:val="00A20C91"/>
    <w:rsid w:val="00A35159"/>
    <w:rsid w:val="00A503A3"/>
    <w:rsid w:val="00A50444"/>
    <w:rsid w:val="00A6479F"/>
    <w:rsid w:val="00A67463"/>
    <w:rsid w:val="00A73ED5"/>
    <w:rsid w:val="00A7759A"/>
    <w:rsid w:val="00A903FF"/>
    <w:rsid w:val="00AB4BE3"/>
    <w:rsid w:val="00AC0B9D"/>
    <w:rsid w:val="00AC2BF8"/>
    <w:rsid w:val="00AE14B4"/>
    <w:rsid w:val="00AE1B0F"/>
    <w:rsid w:val="00AF137F"/>
    <w:rsid w:val="00B03A7A"/>
    <w:rsid w:val="00B3595A"/>
    <w:rsid w:val="00B46AD7"/>
    <w:rsid w:val="00B51774"/>
    <w:rsid w:val="00B52403"/>
    <w:rsid w:val="00B80BBB"/>
    <w:rsid w:val="00B85916"/>
    <w:rsid w:val="00B93F21"/>
    <w:rsid w:val="00B94EDA"/>
    <w:rsid w:val="00BB4379"/>
    <w:rsid w:val="00BC2AF1"/>
    <w:rsid w:val="00BC5754"/>
    <w:rsid w:val="00BE383C"/>
    <w:rsid w:val="00BF0448"/>
    <w:rsid w:val="00C23CDE"/>
    <w:rsid w:val="00C27EDF"/>
    <w:rsid w:val="00C32451"/>
    <w:rsid w:val="00C32EAA"/>
    <w:rsid w:val="00C548E3"/>
    <w:rsid w:val="00C620BC"/>
    <w:rsid w:val="00C645AF"/>
    <w:rsid w:val="00C95ADB"/>
    <w:rsid w:val="00CA491F"/>
    <w:rsid w:val="00CC04BF"/>
    <w:rsid w:val="00CC1256"/>
    <w:rsid w:val="00CC657A"/>
    <w:rsid w:val="00CD4A22"/>
    <w:rsid w:val="00CF7897"/>
    <w:rsid w:val="00D40F1C"/>
    <w:rsid w:val="00DA2605"/>
    <w:rsid w:val="00DA5A24"/>
    <w:rsid w:val="00DE50BC"/>
    <w:rsid w:val="00DF01AF"/>
    <w:rsid w:val="00E10B75"/>
    <w:rsid w:val="00E17A2E"/>
    <w:rsid w:val="00E25834"/>
    <w:rsid w:val="00E41257"/>
    <w:rsid w:val="00E46017"/>
    <w:rsid w:val="00E50A1B"/>
    <w:rsid w:val="00E561EE"/>
    <w:rsid w:val="00E727FC"/>
    <w:rsid w:val="00E81C8D"/>
    <w:rsid w:val="00EE57CE"/>
    <w:rsid w:val="00EF3930"/>
    <w:rsid w:val="00EF63E9"/>
    <w:rsid w:val="00EF7A4F"/>
    <w:rsid w:val="00F01378"/>
    <w:rsid w:val="00F0282A"/>
    <w:rsid w:val="00F170A7"/>
    <w:rsid w:val="00F2565E"/>
    <w:rsid w:val="00F3546F"/>
    <w:rsid w:val="00F45BE6"/>
    <w:rsid w:val="00F706F1"/>
    <w:rsid w:val="00F8287E"/>
    <w:rsid w:val="00F95337"/>
    <w:rsid w:val="00F962BF"/>
    <w:rsid w:val="00FA2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50A8C"/>
  <w15:docId w15:val="{80538C32-6045-43A4-958F-2DDF3B4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27D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27D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7D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7D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7D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7D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7D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7D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2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E56E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2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2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27D7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27D7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27D7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427D7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27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7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1">
    <w:name w:val="Header1"/>
    <w:rsid w:val="00427D7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  <w:lang w:eastAsia="es-AR"/>
    </w:rPr>
  </w:style>
  <w:style w:type="paragraph" w:customStyle="1" w:styleId="Footer1">
    <w:name w:val="Footer1"/>
    <w:rsid w:val="00427D70"/>
    <w:pPr>
      <w:tabs>
        <w:tab w:val="center" w:pos="4680"/>
        <w:tab w:val="right" w:pos="9360"/>
      </w:tabs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CommentText1">
    <w:name w:val="Comment Text1"/>
    <w:rsid w:val="00427D70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0"/>
      <w:szCs w:val="20"/>
      <w:lang w:val="es-ES_tradnl" w:eastAsia="es-AR"/>
    </w:rPr>
  </w:style>
  <w:style w:type="character" w:customStyle="1" w:styleId="NoneA">
    <w:name w:val="None A"/>
    <w:rsid w:val="00427D70"/>
    <w:rPr>
      <w:color w:val="000000"/>
      <w:sz w:val="22"/>
    </w:rPr>
  </w:style>
  <w:style w:type="paragraph" w:customStyle="1" w:styleId="p1">
    <w:name w:val="p1"/>
    <w:rsid w:val="00427D70"/>
    <w:pPr>
      <w:spacing w:after="0" w:line="240" w:lineRule="auto"/>
    </w:pPr>
    <w:rPr>
      <w:rFonts w:ascii="Times" w:eastAsia="ヒラギノ角ゴ Pro W3" w:hAnsi="Times" w:cs="Times New Roman"/>
      <w:color w:val="000000"/>
      <w:sz w:val="17"/>
      <w:szCs w:val="20"/>
      <w:lang w:val="es-ES_tradnl" w:eastAsia="es-AR"/>
    </w:rPr>
  </w:style>
  <w:style w:type="paragraph" w:customStyle="1" w:styleId="FreeForm">
    <w:name w:val="Free Form"/>
    <w:rsid w:val="00427D70"/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Body">
    <w:name w:val="Body"/>
    <w:rsid w:val="00427D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s-AR"/>
    </w:rPr>
  </w:style>
  <w:style w:type="character" w:customStyle="1" w:styleId="CommentReference1">
    <w:name w:val="Comment Reference1"/>
    <w:rsid w:val="00427D70"/>
    <w:rPr>
      <w:color w:val="000000"/>
      <w:sz w:val="16"/>
    </w:rPr>
  </w:style>
  <w:style w:type="paragraph" w:customStyle="1" w:styleId="p">
    <w:name w:val="p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paragraph" w:customStyle="1" w:styleId="NormalWeb1">
    <w:name w:val="Normal (Web)1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character" w:customStyle="1" w:styleId="PageNumber1">
    <w:name w:val="Page Number1"/>
    <w:rsid w:val="00427D70"/>
    <w:rPr>
      <w:color w:val="000000"/>
      <w:sz w:val="22"/>
    </w:rPr>
  </w:style>
  <w:style w:type="paragraph" w:styleId="Footer">
    <w:name w:val="footer"/>
    <w:basedOn w:val="Normal"/>
    <w:link w:val="FooterChar"/>
    <w:rsid w:val="00427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character" w:styleId="CommentReference">
    <w:name w:val="annotation reference"/>
    <w:uiPriority w:val="99"/>
    <w:unhideWhenUsed/>
    <w:rsid w:val="00427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D70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D70"/>
    <w:rPr>
      <w:rFonts w:ascii="Calibri" w:eastAsia="Calibri" w:hAnsi="Calibri" w:cs="Times New Roman"/>
      <w:sz w:val="20"/>
      <w:szCs w:val="20"/>
      <w:lang w:val="es-ES"/>
    </w:rPr>
  </w:style>
  <w:style w:type="character" w:styleId="PageNumber">
    <w:name w:val="page number"/>
    <w:basedOn w:val="DefaultParagraphFont"/>
    <w:rsid w:val="00427D70"/>
  </w:style>
  <w:style w:type="paragraph" w:styleId="TOCHeading">
    <w:name w:val="TOC Heading"/>
    <w:basedOn w:val="Heading1"/>
    <w:next w:val="Normal"/>
    <w:uiPriority w:val="39"/>
    <w:unhideWhenUsed/>
    <w:qFormat/>
    <w:rsid w:val="00427D70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427D70"/>
    <w:pPr>
      <w:spacing w:after="100"/>
    </w:pPr>
  </w:style>
  <w:style w:type="character" w:styleId="Hyperlink">
    <w:name w:val="Hyperlink"/>
    <w:basedOn w:val="DefaultParagraphFont"/>
    <w:unhideWhenUsed/>
    <w:rsid w:val="00427D70"/>
    <w:rPr>
      <w:color w:val="0563C1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D70"/>
    <w:rPr>
      <w:rFonts w:ascii="Segoe UI" w:eastAsia="ヒラギノ角ゴ Pro W3" w:hAnsi="Segoe UI" w:cs="Segoe UI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7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7684"/>
    <w:rPr>
      <w:rFonts w:ascii="Courier New" w:eastAsia="Times New Roman" w:hAnsi="Courier New" w:cs="Courier New"/>
      <w:sz w:val="20"/>
      <w:szCs w:val="20"/>
      <w:lang w:val="es-AR" w:eastAsia="es-AR"/>
    </w:rPr>
  </w:style>
  <w:style w:type="paragraph" w:styleId="Header">
    <w:name w:val="header"/>
    <w:basedOn w:val="Normal"/>
    <w:link w:val="HeaderChar"/>
    <w:uiPriority w:val="99"/>
    <w:unhideWhenUsed/>
    <w:rsid w:val="00DA2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05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E67BF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BF"/>
    <w:pPr>
      <w:spacing w:after="160" w:line="240" w:lineRule="auto"/>
    </w:pPr>
    <w:rPr>
      <w:rFonts w:ascii="System Font Regular" w:eastAsia="ヒラギノ角ゴ Pro W3" w:hAnsi="System Font Regular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BF"/>
    <w:rPr>
      <w:rFonts w:ascii="System Font Regular" w:eastAsia="ヒラギノ角ゴ Pro W3" w:hAnsi="System Font Regular" w:cs="Times New Roman"/>
      <w:b/>
      <w:bCs/>
      <w:color w:val="000000"/>
      <w:sz w:val="20"/>
      <w:szCs w:val="20"/>
      <w:lang w:val="es-ES"/>
    </w:rPr>
  </w:style>
  <w:style w:type="paragraph" w:styleId="ListParagraph">
    <w:name w:val="List Paragraph"/>
    <w:basedOn w:val="Normal"/>
    <w:qFormat/>
    <w:rsid w:val="00552BF2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Strong">
    <w:name w:val="Strong"/>
    <w:basedOn w:val="DefaultParagraphFont"/>
    <w:uiPriority w:val="22"/>
    <w:qFormat/>
    <w:rsid w:val="00552BF2"/>
    <w:rPr>
      <w:b/>
      <w:bCs/>
    </w:rPr>
  </w:style>
  <w:style w:type="character" w:customStyle="1" w:styleId="il">
    <w:name w:val="il"/>
    <w:basedOn w:val="DefaultParagraphFont"/>
    <w:rsid w:val="00552BF2"/>
  </w:style>
  <w:style w:type="paragraph" w:styleId="NormalWeb">
    <w:name w:val="Normal (Web)"/>
    <w:basedOn w:val="Normal"/>
    <w:uiPriority w:val="99"/>
    <w:semiHidden/>
    <w:unhideWhenUsed/>
    <w:rsid w:val="00552BF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s-AR" w:eastAsia="es-AR"/>
    </w:rPr>
  </w:style>
  <w:style w:type="character" w:customStyle="1" w:styleId="s1">
    <w:name w:val="s1"/>
    <w:basedOn w:val="DefaultParagraphFont"/>
    <w:rsid w:val="00552BF2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552BF2"/>
  </w:style>
  <w:style w:type="paragraph" w:customStyle="1" w:styleId="p2">
    <w:name w:val="p2"/>
    <w:basedOn w:val="Normal"/>
    <w:rsid w:val="00552BF2"/>
    <w:pPr>
      <w:spacing w:after="0" w:line="240" w:lineRule="auto"/>
    </w:pPr>
    <w:rPr>
      <w:rFonts w:ascii="Times" w:eastAsiaTheme="minorHAnsi" w:hAnsi="Times"/>
      <w:color w:val="auto"/>
      <w:sz w:val="13"/>
      <w:szCs w:val="13"/>
      <w:lang w:val="es-ES_tradnl" w:eastAsia="es-ES_tradnl"/>
    </w:rPr>
  </w:style>
  <w:style w:type="table" w:styleId="TableGrid">
    <w:name w:val="Table Grid"/>
    <w:basedOn w:val="TableNormal"/>
    <w:uiPriority w:val="39"/>
    <w:rsid w:val="006F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 &amp; Footer"/>
    <w:rsid w:val="004C10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4C10EE"/>
    <w:pPr>
      <w:numPr>
        <w:numId w:val="8"/>
      </w:numPr>
    </w:pPr>
  </w:style>
  <w:style w:type="paragraph" w:customStyle="1" w:styleId="BodyB">
    <w:name w:val="Body B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ray, Maria V</dc:creator>
  <cp:keywords/>
  <dc:description/>
  <cp:lastModifiedBy>Lucy Evans</cp:lastModifiedBy>
  <cp:revision>5</cp:revision>
  <cp:lastPrinted>2018-01-16T15:45:00Z</cp:lastPrinted>
  <dcterms:created xsi:type="dcterms:W3CDTF">2019-10-18T10:36:00Z</dcterms:created>
  <dcterms:modified xsi:type="dcterms:W3CDTF">2019-10-18T10:39:00Z</dcterms:modified>
</cp:coreProperties>
</file>